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</w:rPr>
        <w:t xml:space="preserve">Supplementary Table 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Comparison of serum irisin levels and c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ardiovascular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agnetic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>r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esonance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 xml:space="preserve"> p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arameters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>in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>c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ontrol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>s, s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evere hypothyroidism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 xml:space="preserve"> patients with and without pericardial effusion (PE)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.</w:t>
      </w:r>
    </w:p>
    <w:tbl>
      <w:tblPr>
        <w:tblStyle w:val="4"/>
        <w:tblW w:w="516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2176"/>
        <w:gridCol w:w="2190"/>
        <w:gridCol w:w="2260"/>
      </w:tblGrid>
      <w:tr>
        <w:tc>
          <w:tcPr>
            <w:tcW w:w="1236" w:type="pct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36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  <w:t>Control 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  <w:t>(n=17)</w:t>
            </w:r>
          </w:p>
        </w:tc>
        <w:tc>
          <w:tcPr>
            <w:tcW w:w="2527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Severe hypothyroidism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eastAsia="zh-CN"/>
              </w:rPr>
              <w:t>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36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eastAsia="zh-CN"/>
              </w:rPr>
              <w:t xml:space="preserve">Without PE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  <w:t>(n=1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CN"/>
              </w:rPr>
              <w:t xml:space="preserve">With PE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  <w:t>(n=1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Irisin, ng/mL</w:t>
            </w:r>
          </w:p>
        </w:tc>
        <w:tc>
          <w:tcPr>
            <w:tcW w:w="123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59.96 ± 7.14 </w:t>
            </w:r>
          </w:p>
        </w:tc>
        <w:tc>
          <w:tcPr>
            <w:tcW w:w="1244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51.8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6.38</w:t>
            </w:r>
          </w:p>
        </w:tc>
        <w:tc>
          <w:tcPr>
            <w:tcW w:w="1283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3.16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.9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vertAlign w:val="superscript"/>
                <w:lang w:eastAsia="zh-CN"/>
              </w:rPr>
              <w:t xml:space="preserve">***, 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  <w:t>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EF, %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60.46 ± 1.12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57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1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5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57.9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EDV, ml/m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55.44 ± 2.7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.6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1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4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57.8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ESV, ml/m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21.85 ± 1.62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9.26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1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4.6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SV, m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l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/m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33.68 ± 1.39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 xml:space="preserve">44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.0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3.1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1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CI, l/min/m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2.35 ± 0.09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0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.1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LVMI, g/ m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superscript"/>
                <w:lang w:val="en-US" w:eastAsia="zh-CN"/>
              </w:rPr>
              <w:t xml:space="preserve">2  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47.80 (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 w:bidi="ar-SA"/>
              </w:rPr>
              <w:t>39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 w:bidi="ar-SA"/>
              </w:rPr>
              <w:t>2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, 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 w:bidi="ar-SA"/>
              </w:rPr>
              <w:t>4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.3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 xml:space="preserve">2.00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(46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03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, 60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 xml:space="preserve">1.00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(4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63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, 6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PET, m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35.0 (119.6, 149.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 xml:space="preserve">0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(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/>
              </w:rPr>
              <w:t>3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, 17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/>
              </w:rPr>
              <w:t>4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 xml:space="preserve">7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(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7.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, 17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/>
              </w:rPr>
              <w:t>7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4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PFT, m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45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(1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,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1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/>
              </w:rPr>
              <w:t>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47.4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(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/>
              </w:rPr>
              <w:t>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, 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7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/>
              </w:rPr>
              <w:t>9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68.9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(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4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/>
              </w:rPr>
              <w:t xml:space="preserve">7,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99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/>
              </w:rPr>
              <w:t>4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PER, EDV/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3.50 (3.20, 3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7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(3.00, 3.80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4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.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0,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4.7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PFR, EDV/s 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4.10 (3.4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, 4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5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50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.9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0,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4.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Bold" w:hAnsi="Times New Roman Bold" w:cs="Times New Roman Bold"/>
                <w:b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5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(2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3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Hans"/>
              </w:rPr>
              <w:t>68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Native T1 value, ms</w:t>
            </w:r>
          </w:p>
        </w:tc>
        <w:tc>
          <w:tcPr>
            <w:tcW w:w="123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063.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8.72</w:t>
            </w:r>
          </w:p>
        </w:tc>
        <w:tc>
          <w:tcPr>
            <w:tcW w:w="124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48.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8.69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28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Bold" w:hAnsi="Times New Roman Bold" w:cs="Times New Roman Bold"/>
                <w:b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60.2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eastAsia="zh-CN"/>
              </w:rPr>
              <w:t>21.67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  <w:t>***,###</w:t>
            </w:r>
          </w:p>
        </w:tc>
      </w:tr>
    </w:tbl>
    <w:p>
      <w:pPr>
        <w:spacing w:line="480" w:lineRule="auto"/>
        <w:jc w:val="both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ata are expressed as mean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±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SME or median (interquartile range) unless stated otherwise. 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vertAlign w:val="baseline"/>
          <w:lang w:eastAsia="zh-CN"/>
        </w:rPr>
        <w:t>**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 xml:space="preserve">P &lt; 0.01,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vertAlign w:val="baseline"/>
          <w:lang w:eastAsia="zh-CN"/>
        </w:rPr>
        <w:t>***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 xml:space="preserve">P &lt; 0.001 vs. the control group; </w:t>
      </w:r>
    </w:p>
    <w:p>
      <w:pPr>
        <w:spacing w:line="480" w:lineRule="auto"/>
        <w:jc w:val="both"/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vertAlign w:val="superscript"/>
          <w:lang w:eastAsia="zh-CN"/>
        </w:rPr>
        <w:t>##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 xml:space="preserve">P &lt; 0.01,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vertAlign w:val="superscript"/>
          <w:lang w:eastAsia="zh-CN"/>
        </w:rPr>
        <w:t>###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 xml:space="preserve">P &lt; 0.001 vs.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Hans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 xml:space="preserve">ubgroup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Hans"/>
        </w:rPr>
        <w:t>of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Hans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evere hypothyroidism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eastAsia="zh-CN"/>
        </w:rPr>
        <w:t>patients without P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StoneSerifStd-Medium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STIXGeneral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9E044C"/>
    <w:rsid w:val="1FAD1E50"/>
    <w:rsid w:val="5F9E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rPr>
      <w:rFonts w:ascii="Times New Roman" w:hAnsi="Times New Roman"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0:59:00Z</dcterms:created>
  <dc:creator>emma</dc:creator>
  <cp:lastModifiedBy>emma</cp:lastModifiedBy>
  <dcterms:modified xsi:type="dcterms:W3CDTF">2021-10-25T11:0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